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848" w:type="dxa"/>
        <w:tblLook w:val="04A0" w:firstRow="1" w:lastRow="0" w:firstColumn="1" w:lastColumn="0" w:noHBand="0" w:noVBand="1"/>
      </w:tblPr>
      <w:tblGrid>
        <w:gridCol w:w="2211"/>
        <w:gridCol w:w="2157"/>
        <w:gridCol w:w="2460"/>
        <w:gridCol w:w="2386"/>
        <w:gridCol w:w="1634"/>
      </w:tblGrid>
      <w:tr w:rsidR="00FC1066" w:rsidRPr="002A0030" w14:paraId="49B1485A" w14:textId="77777777" w:rsidTr="00FC0223">
        <w:trPr>
          <w:trHeight w:val="327"/>
        </w:trPr>
        <w:tc>
          <w:tcPr>
            <w:tcW w:w="10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8A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4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4"/>
              </w:rPr>
              <w:t xml:space="preserve">Supplementary Table S1. Laboratory parameters of SFTS and HFRS </w:t>
            </w:r>
          </w:p>
        </w:tc>
      </w:tr>
      <w:tr w:rsidR="00FC1066" w:rsidRPr="002A0030" w14:paraId="37F5FB5C" w14:textId="77777777" w:rsidTr="00FC0223">
        <w:trPr>
          <w:trHeight w:val="655"/>
        </w:trPr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13186ED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Parameters</w:t>
            </w:r>
          </w:p>
        </w:tc>
        <w:tc>
          <w:tcPr>
            <w:tcW w:w="2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41210F5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Normal range</w:t>
            </w:r>
          </w:p>
        </w:tc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1B0A9974" w14:textId="77777777" w:rsidR="004C1A5C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FTS</w:t>
            </w:r>
          </w:p>
          <w:p w14:paraId="54215F32" w14:textId="22C28239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（</w:t>
            </w: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n=46</w:t>
            </w: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）</w:t>
            </w:r>
          </w:p>
        </w:tc>
        <w:tc>
          <w:tcPr>
            <w:tcW w:w="2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48761929" w14:textId="77777777" w:rsidR="004C1A5C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HFRS</w:t>
            </w:r>
          </w:p>
          <w:p w14:paraId="1F4DD2FD" w14:textId="263B353D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（</w:t>
            </w: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n=48</w:t>
            </w: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）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07A3F4E0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</w:rPr>
              <w:t>P</w:t>
            </w:r>
            <w:r w:rsidRPr="002A00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 xml:space="preserve"> value</w:t>
            </w:r>
          </w:p>
        </w:tc>
      </w:tr>
      <w:tr w:rsidR="00FC1066" w:rsidRPr="002A0030" w14:paraId="624F4BAF" w14:textId="77777777" w:rsidTr="0049404D">
        <w:trPr>
          <w:trHeight w:val="25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B8C4EC" w14:textId="77777777" w:rsidR="00FC1066" w:rsidRPr="002A0030" w:rsidRDefault="00FC1066" w:rsidP="004C1A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WBC,×10</w:t>
            </w: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  <w:vertAlign w:val="superscript"/>
              </w:rPr>
              <w:t>9</w:t>
            </w: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677D0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5-9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3479F1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05(1.73-4.4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7C4E9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.96(5.90-10.87)</w:t>
            </w:r>
          </w:p>
          <w:p w14:paraId="1E36EAD2" w14:textId="77777777" w:rsidR="0049404D" w:rsidRPr="002A0030" w:rsidRDefault="0049404D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B2CB7" w14:textId="14E0D634" w:rsidR="00FC1066" w:rsidRPr="002A0030" w:rsidRDefault="002A0030" w:rsidP="00FC02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7F755F73" w14:textId="77777777" w:rsidTr="00FC0223">
        <w:trPr>
          <w:trHeight w:val="343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17654C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eutrophils, × 10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9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95DD9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6-5.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62C08C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82(1.03-3.4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819AD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.06(4.05-7.7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E1E18" w14:textId="3FB65166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353E9B29" w14:textId="77777777" w:rsidTr="00FC0223">
        <w:trPr>
          <w:trHeight w:val="2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DBABB9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ymphocytes,× 10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9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57B63F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1-3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F740C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3(0.48-0.9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7D5E2C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37(0.69-3.8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A131" w14:textId="4B7A91E5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36F82E1A" w14:textId="77777777" w:rsidTr="0049404D">
        <w:trPr>
          <w:trHeight w:val="34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D33CE0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GB,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D33411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5-1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81501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2.04±18.9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EA22A7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.00(140.00-176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401F2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7</w:t>
            </w:r>
          </w:p>
        </w:tc>
      </w:tr>
      <w:tr w:rsidR="00FC1066" w:rsidRPr="002A0030" w14:paraId="378DF1DB" w14:textId="77777777" w:rsidTr="00FC0223">
        <w:trPr>
          <w:trHeight w:val="34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0D7CDA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LT,10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9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7BA485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125-350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633650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.00(45.50-68.75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79D84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7.00(35.25-82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28D92" w14:textId="01D35282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61D1CEF0" w14:textId="77777777" w:rsidTr="00FC0223">
        <w:trPr>
          <w:trHeight w:val="31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8433E7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CRP,m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C7FA7C" w14:textId="0E5E024D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 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E1518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.07(1.94-11.47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013980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81(9.16-39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C9B4" w14:textId="27EB0EF9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759B02DA" w14:textId="77777777" w:rsidTr="00FC0223">
        <w:trPr>
          <w:trHeight w:val="34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FCB124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CT,µ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2497C2" w14:textId="75921630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 </w:t>
            </w:r>
            <w:r w:rsidR="002A0030"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 0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DEB39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(0.07-0.46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D421C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1(0.47-3.0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0F3A" w14:textId="0DED28A0" w:rsidR="00FC1066" w:rsidRPr="002A0030" w:rsidRDefault="002A0030" w:rsidP="000648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67A9AE31" w14:textId="77777777" w:rsidTr="0049404D">
        <w:trPr>
          <w:trHeight w:val="26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95CC8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BIL,µ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F93A9A" w14:textId="33D7474D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 </w:t>
            </w:r>
            <w:r w:rsidR="002A0030"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 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49E68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.85(7.67-17.3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1DDF4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.51±3.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0B618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116FB2D0" w14:textId="77777777" w:rsidTr="0049404D">
        <w:trPr>
          <w:trHeight w:val="32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8C7D84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LT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B82A7C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-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42C8D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8.90(42.3-142.3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209CD4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6.60(17.13-61.3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42FE" w14:textId="27828776" w:rsidR="00FC1066" w:rsidRPr="002A0030" w:rsidRDefault="002A0030" w:rsidP="000648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6962AD18" w14:textId="77777777" w:rsidTr="0049404D">
        <w:trPr>
          <w:trHeight w:val="291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B934F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ST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EE49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-3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5432B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2.40(88.43-380.13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2BA4B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0.20(33.13-85.7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373A" w14:textId="52DE82E4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457D8298" w14:textId="77777777" w:rsidTr="00FC0223">
        <w:trPr>
          <w:trHeight w:val="196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9769D5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GT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C3CA60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-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78EFB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00(16.75-78.0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4FF4F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00(9.00-40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6884" w14:textId="1025577D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3EFE674F" w14:textId="77777777" w:rsidTr="0049404D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07D7C2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LP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ED25CF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0-1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D06B9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4.00(54.58-102.58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BD31C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5.79±21.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2BDE5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3</w:t>
            </w:r>
          </w:p>
        </w:tc>
      </w:tr>
      <w:tr w:rsidR="00FC1066" w:rsidRPr="002A0030" w14:paraId="2D7E9DBA" w14:textId="77777777" w:rsidTr="00FC0223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CE0D27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UN,m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DB67A3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-8.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23A337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.43(4.47-8.3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396E5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.43(8.59-18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C984" w14:textId="1C8B3670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435E6F61" w14:textId="77777777" w:rsidTr="00FC0223">
        <w:trPr>
          <w:trHeight w:val="284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75BB10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CK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96547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-1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342D0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3.00(246.50-1592.0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B05BC7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3.50(65.50-269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DD343" w14:textId="5EB76790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173DF054" w14:textId="77777777" w:rsidTr="0049404D">
        <w:trPr>
          <w:trHeight w:val="33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E3C55E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CREA,µmol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17548D" w14:textId="3FAEEC1A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 </w:t>
            </w:r>
            <w:r w:rsidR="002A0030"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 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84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4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4"/>
              </w:rPr>
              <w:t>66.85(53.83-89.6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2B536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6.50(56.25-190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2C802D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2</w:t>
            </w:r>
          </w:p>
        </w:tc>
      </w:tr>
      <w:tr w:rsidR="00FC1066" w:rsidRPr="002A0030" w14:paraId="6E5B12E9" w14:textId="77777777" w:rsidTr="0049404D">
        <w:trPr>
          <w:trHeight w:val="33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397FE9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CK-MB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ECECBB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-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4288AB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.58(2.57-14.02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81CD94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.00(5.00-17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B88F3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9</w:t>
            </w:r>
          </w:p>
        </w:tc>
      </w:tr>
      <w:tr w:rsidR="00FC1066" w:rsidRPr="002A0030" w14:paraId="5C9E762C" w14:textId="77777777" w:rsidTr="0049404D">
        <w:trPr>
          <w:trHeight w:val="2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F15DFF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α-HBDH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AFC21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-1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B6175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1.64(292.86-590.81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AA51C6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1.47(94.85-411.5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100BB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2</w:t>
            </w:r>
          </w:p>
        </w:tc>
      </w:tr>
      <w:tr w:rsidR="00FC1066" w:rsidRPr="002A0030" w14:paraId="240DD1F6" w14:textId="77777777" w:rsidTr="0049404D">
        <w:trPr>
          <w:trHeight w:val="242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285824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DH,U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CA34F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9-2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5EEA68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7.45(408.25-1013.50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3693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33.96±266.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F8C0EB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2</w:t>
            </w:r>
          </w:p>
        </w:tc>
      </w:tr>
      <w:tr w:rsidR="00FC1066" w:rsidRPr="002A0030" w14:paraId="7308B7EE" w14:textId="77777777" w:rsidTr="00FC0223">
        <w:trPr>
          <w:trHeight w:val="324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3C94FF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lbumin,g/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2CD12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-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61A3A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.14±4.67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D13F7A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.09(5.20-30.4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CE923" w14:textId="06610B52" w:rsidR="00FC1066" w:rsidRPr="002A0030" w:rsidRDefault="002A0030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C106A7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＜</w:t>
            </w:r>
            <w:r w:rsidR="00FC1066"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01</w:t>
            </w:r>
          </w:p>
        </w:tc>
      </w:tr>
      <w:tr w:rsidR="00FC1066" w:rsidRPr="002A0030" w14:paraId="78904AAD" w14:textId="77777777" w:rsidTr="00FC0223">
        <w:trPr>
          <w:trHeight w:val="560"/>
        </w:trPr>
        <w:tc>
          <w:tcPr>
            <w:tcW w:w="2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30852BF5" w14:textId="77777777" w:rsidR="00FC1066" w:rsidRPr="002A0030" w:rsidRDefault="00FC1066" w:rsidP="00FC10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Prolonged coagulation time,s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FF431A3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8-43.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6214009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9.90(42.68-57.98)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54A282FE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4.35(40.33-50.90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14:paraId="79882F6C" w14:textId="77777777" w:rsidR="00FC1066" w:rsidRPr="002A0030" w:rsidRDefault="00FC1066" w:rsidP="00FC10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 w:rsidRPr="002A0030"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8</w:t>
            </w:r>
          </w:p>
        </w:tc>
      </w:tr>
    </w:tbl>
    <w:p w14:paraId="6984E0D1" w14:textId="1D531426" w:rsidR="00FC1066" w:rsidRPr="00F57132" w:rsidRDefault="00FC1066" w:rsidP="00FC1066">
      <w:pPr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F57132">
        <w:rPr>
          <w:rFonts w:ascii="Times New Roman" w:eastAsia="宋体" w:hAnsi="Times New Roman" w:cs="Times New Roman"/>
          <w:sz w:val="23"/>
          <w:szCs w:val="23"/>
        </w:rPr>
        <w:t xml:space="preserve">Continuous variable data </w:t>
      </w:r>
      <w:r w:rsidR="00BB1855">
        <w:rPr>
          <w:rFonts w:ascii="Times New Roman" w:eastAsia="宋体" w:hAnsi="Times New Roman" w:cs="Times New Roman" w:hint="eastAsia"/>
          <w:sz w:val="23"/>
          <w:szCs w:val="23"/>
        </w:rPr>
        <w:t>were</w:t>
      </w:r>
      <w:r w:rsidRPr="00F57132">
        <w:rPr>
          <w:rFonts w:ascii="Times New Roman" w:eastAsia="宋体" w:hAnsi="Times New Roman" w:cs="Times New Roman"/>
          <w:sz w:val="23"/>
          <w:szCs w:val="23"/>
        </w:rPr>
        <w:t xml:space="preserve"> presented as mean (SD) and median (interquartile ranges, IQR). Classified variables </w:t>
      </w:r>
      <w:r w:rsidR="00BB1855">
        <w:rPr>
          <w:rFonts w:ascii="Times New Roman" w:eastAsia="宋体" w:hAnsi="Times New Roman" w:cs="Times New Roman" w:hint="eastAsia"/>
          <w:sz w:val="23"/>
          <w:szCs w:val="23"/>
        </w:rPr>
        <w:t>were</w:t>
      </w:r>
      <w:r w:rsidRPr="00F57132">
        <w:rPr>
          <w:rFonts w:ascii="Times New Roman" w:eastAsia="宋体" w:hAnsi="Times New Roman" w:cs="Times New Roman"/>
          <w:sz w:val="23"/>
          <w:szCs w:val="23"/>
        </w:rPr>
        <w:t xml:space="preserve"> represented with frequency. </w:t>
      </w:r>
    </w:p>
    <w:p w14:paraId="29B19DF9" w14:textId="77777777" w:rsidR="00FC1066" w:rsidRPr="00F57132" w:rsidRDefault="00FC1066" w:rsidP="00FC1066">
      <w:pPr>
        <w:spacing w:line="480" w:lineRule="auto"/>
        <w:rPr>
          <w:rFonts w:ascii="Times New Roman" w:eastAsia="宋体" w:hAnsi="Times New Roman" w:cs="Times New Roman"/>
          <w:sz w:val="23"/>
          <w:szCs w:val="23"/>
        </w:rPr>
      </w:pPr>
      <w:r w:rsidRPr="00F57132">
        <w:rPr>
          <w:rFonts w:ascii="Times New Roman" w:eastAsia="宋体" w:hAnsi="Times New Roman" w:cs="Times New Roman"/>
          <w:sz w:val="23"/>
          <w:szCs w:val="23"/>
        </w:rPr>
        <w:lastRenderedPageBreak/>
        <w:t xml:space="preserve">Abbreviations: WBC: white blood cell, HGB: hemoglobin, PLT: platelet, CRP: C-reactive protein, PCT: procalcitonin, ALT: alanine aminotransaminase, AST: aspartate aminotransferase, GGT: γ-glutamyl transferase, ALP: alkaline phosphatase, BUN: blood urea nitrogen, CREA: creatinine, CK: creatine phosphokinase, LDH: lactate dehydrogenase, CK-MB: creatine kinase Isoenzyme-MB, α-HBDH: α-hydroxybutyrate dehydrogenase, </w:t>
      </w:r>
      <w:r w:rsidRPr="00F57132">
        <w:rPr>
          <w:rFonts w:ascii="Times New Roman" w:hAnsi="Times New Roman" w:cs="Times New Roman"/>
          <w:sz w:val="23"/>
          <w:szCs w:val="23"/>
        </w:rPr>
        <w:t>TBIL: total bilirubin.</w:t>
      </w:r>
    </w:p>
    <w:p w14:paraId="323286B0" w14:textId="77777777" w:rsidR="008D206F" w:rsidRPr="00FC1066" w:rsidRDefault="008D206F"/>
    <w:sectPr w:rsidR="008D206F" w:rsidRPr="00FC1066" w:rsidSect="004F2D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5E0B0" w14:textId="77777777" w:rsidR="004F2D38" w:rsidRDefault="004F2D38" w:rsidP="00F57132">
      <w:r>
        <w:separator/>
      </w:r>
    </w:p>
  </w:endnote>
  <w:endnote w:type="continuationSeparator" w:id="0">
    <w:p w14:paraId="3D160857" w14:textId="77777777" w:rsidR="004F2D38" w:rsidRDefault="004F2D38" w:rsidP="00F57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01D93" w14:textId="77777777" w:rsidR="004F2D38" w:rsidRDefault="004F2D38" w:rsidP="00F57132">
      <w:r>
        <w:separator/>
      </w:r>
    </w:p>
  </w:footnote>
  <w:footnote w:type="continuationSeparator" w:id="0">
    <w:p w14:paraId="066BAEA4" w14:textId="77777777" w:rsidR="004F2D38" w:rsidRDefault="004F2D38" w:rsidP="00F57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66"/>
    <w:rsid w:val="000648C4"/>
    <w:rsid w:val="000A40BA"/>
    <w:rsid w:val="00126B14"/>
    <w:rsid w:val="002A0030"/>
    <w:rsid w:val="0049404D"/>
    <w:rsid w:val="004C1A5C"/>
    <w:rsid w:val="004F2D38"/>
    <w:rsid w:val="0059159D"/>
    <w:rsid w:val="006E2580"/>
    <w:rsid w:val="0083070B"/>
    <w:rsid w:val="008D206F"/>
    <w:rsid w:val="00AF55AA"/>
    <w:rsid w:val="00BB1855"/>
    <w:rsid w:val="00E84AA5"/>
    <w:rsid w:val="00F57132"/>
    <w:rsid w:val="00FC0223"/>
    <w:rsid w:val="00FC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76C27"/>
  <w15:chartTrackingRefBased/>
  <w15:docId w15:val="{41A62DD8-4B7D-4506-9A72-E8FE0FAEA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71">
    <w:name w:val="font71"/>
    <w:basedOn w:val="a0"/>
    <w:rsid w:val="00FC1066"/>
    <w:rPr>
      <w:rFonts w:ascii="微软雅黑" w:eastAsia="微软雅黑" w:hAnsi="微软雅黑" w:hint="eastAsia"/>
      <w:b/>
      <w:bCs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21">
    <w:name w:val="font21"/>
    <w:basedOn w:val="a0"/>
    <w:rsid w:val="00FC106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81">
    <w:name w:val="font81"/>
    <w:basedOn w:val="a0"/>
    <w:rsid w:val="00FC1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  <w:vertAlign w:val="superscript"/>
    </w:rPr>
  </w:style>
  <w:style w:type="character" w:customStyle="1" w:styleId="font41">
    <w:name w:val="font41"/>
    <w:basedOn w:val="a0"/>
    <w:rsid w:val="00FC1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91">
    <w:name w:val="font91"/>
    <w:basedOn w:val="a0"/>
    <w:rsid w:val="00FC1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3"/>
      <w:szCs w:val="23"/>
      <w:u w:val="none"/>
      <w:effect w:val="none"/>
    </w:rPr>
  </w:style>
  <w:style w:type="character" w:customStyle="1" w:styleId="font101">
    <w:name w:val="font101"/>
    <w:basedOn w:val="a0"/>
    <w:rsid w:val="00FC1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333333"/>
      <w:sz w:val="23"/>
      <w:szCs w:val="23"/>
      <w:u w:val="none"/>
      <w:effect w:val="none"/>
      <w:vertAlign w:val="superscript"/>
    </w:rPr>
  </w:style>
  <w:style w:type="character" w:customStyle="1" w:styleId="font61">
    <w:name w:val="font61"/>
    <w:basedOn w:val="a0"/>
    <w:rsid w:val="00FC106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333333"/>
      <w:sz w:val="23"/>
      <w:szCs w:val="23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F571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84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xue</dc:creator>
  <cp:keywords/>
  <dc:description/>
  <cp:lastModifiedBy>xiaoyu xue</cp:lastModifiedBy>
  <cp:revision>10</cp:revision>
  <dcterms:created xsi:type="dcterms:W3CDTF">2024-03-23T15:42:00Z</dcterms:created>
  <dcterms:modified xsi:type="dcterms:W3CDTF">2024-03-24T05:19:00Z</dcterms:modified>
</cp:coreProperties>
</file>